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4296" w:rsidRPr="007C721A" w:rsidRDefault="00214296" w:rsidP="00214296">
      <w:pPr>
        <w:spacing w:line="480" w:lineRule="auto"/>
        <w:jc w:val="both"/>
      </w:pPr>
      <w:bookmarkStart w:id="0" w:name="_GoBack"/>
      <w:r w:rsidRPr="007C721A">
        <w:rPr>
          <w:b/>
        </w:rPr>
        <w:t xml:space="preserve">Supplementary Figure </w:t>
      </w:r>
      <w:bookmarkEnd w:id="0"/>
      <w:r w:rsidRPr="007C721A">
        <w:rPr>
          <w:b/>
        </w:rPr>
        <w:t xml:space="preserve">1. </w:t>
      </w:r>
      <w:r w:rsidRPr="00A47B37">
        <w:t>Relative linc00665 expression in LUSC, LIHC, BRCA and COAD from TCGA database. LUAD, lung adenocarcinoma; LUSC, lung squamous cell carcinoma; LIHC, liver hepatocellular carcinoma; BRCA, breast invasive carcinoma; COAD, colon adenocarcinoma; TCGA, The Cancer Genome Atlas.</w:t>
      </w:r>
    </w:p>
    <w:p w:rsidR="00214296" w:rsidRPr="00305EB4" w:rsidRDefault="00214296" w:rsidP="00214296">
      <w:pPr>
        <w:spacing w:line="480" w:lineRule="auto"/>
        <w:jc w:val="both"/>
      </w:pPr>
      <w:r w:rsidRPr="007C721A">
        <w:rPr>
          <w:b/>
        </w:rPr>
        <w:t xml:space="preserve">Supplementary Figure 2. </w:t>
      </w:r>
      <w:r w:rsidRPr="007C721A">
        <w:t>Protein-coding potential of linc00665 predicted by (a</w:t>
      </w:r>
      <w:r w:rsidRPr="005B7D6C">
        <w:t>) Coding Potential Calculator a</w:t>
      </w:r>
      <w:r w:rsidRPr="006C2005">
        <w:t>nd (b</w:t>
      </w:r>
      <w:r w:rsidRPr="00305EB4">
        <w:t>) ORF Finder.</w:t>
      </w:r>
    </w:p>
    <w:p w:rsidR="00214296" w:rsidRPr="007C721A" w:rsidRDefault="00214296" w:rsidP="00214296">
      <w:pPr>
        <w:spacing w:line="480" w:lineRule="auto"/>
        <w:jc w:val="both"/>
      </w:pPr>
      <w:r w:rsidRPr="007C721A">
        <w:rPr>
          <w:b/>
        </w:rPr>
        <w:t xml:space="preserve">Supplementary Figure 3. </w:t>
      </w:r>
      <w:r w:rsidRPr="00A47B37">
        <w:t xml:space="preserve">Overall survival in LUAD from TCGA datasets. (a) Analysis of overall survival in LUAD from TCGA by using </w:t>
      </w:r>
      <w:r w:rsidRPr="007C721A">
        <w:t xml:space="preserve">“Kaplan-Meier Plotter”, based on linc00665 expressions. </w:t>
      </w:r>
      <w:r w:rsidRPr="00A47B37">
        <w:t xml:space="preserve">(b) Analysis of overall survival in LUAD from TCGA by using “Kaplan-Meier Plotter”, based on </w:t>
      </w:r>
      <w:r w:rsidRPr="007C721A">
        <w:t>AKR1B10</w:t>
      </w:r>
      <w:r w:rsidRPr="00A47B37">
        <w:t xml:space="preserve"> expressions. (c)</w:t>
      </w:r>
      <w:r w:rsidRPr="007C721A">
        <w:t xml:space="preserve"> Overall survival in LUAD from TCGA datasets, according to relative linc00665 and AKR1B10 mRNA expressions. LUAD, lung adenocarcinoma; TCGA, The Cancer Genome Atlas.</w:t>
      </w:r>
    </w:p>
    <w:p w:rsidR="00214296" w:rsidRPr="007C721A" w:rsidRDefault="00214296" w:rsidP="00214296">
      <w:pPr>
        <w:spacing w:line="480" w:lineRule="auto"/>
        <w:jc w:val="both"/>
      </w:pPr>
      <w:r w:rsidRPr="005B7D6C">
        <w:rPr>
          <w:b/>
        </w:rPr>
        <w:t xml:space="preserve">Supplementary Figure 4. </w:t>
      </w:r>
      <w:r w:rsidRPr="005B7D6C">
        <w:t>Rescue experiments in A549 and H1299 cells with manipulated linc00665 expression.</w:t>
      </w:r>
      <w:r w:rsidRPr="006C2005">
        <w:t xml:space="preserve"> </w:t>
      </w:r>
      <w:r w:rsidRPr="00305EB4">
        <w:t>Linc00665-</w:t>
      </w:r>
      <w:r w:rsidRPr="007C721A">
        <w:t>overexpression cell lines were further transfected with linc00665-targeted or control shRNA. (a) CCK-8 proliferation assays. (b) Representative images of colony formation assays.</w:t>
      </w:r>
    </w:p>
    <w:p w:rsidR="00214296" w:rsidRPr="007C721A" w:rsidRDefault="00214296" w:rsidP="00214296">
      <w:pPr>
        <w:spacing w:line="480" w:lineRule="auto"/>
        <w:jc w:val="both"/>
      </w:pPr>
      <w:r w:rsidRPr="007C721A">
        <w:rPr>
          <w:b/>
        </w:rPr>
        <w:lastRenderedPageBreak/>
        <w:t>Supplementary Figure 5.</w:t>
      </w:r>
      <w:r w:rsidRPr="007C721A">
        <w:t xml:space="preserve"> CCK-8 proliferation assays. (a) Expression of linc00665 in 16HBE and H1650 cells, validated by </w:t>
      </w:r>
      <w:proofErr w:type="spellStart"/>
      <w:r w:rsidRPr="007C721A">
        <w:t>qRT</w:t>
      </w:r>
      <w:proofErr w:type="spellEnd"/>
      <w:r w:rsidRPr="007C721A">
        <w:t>-PCR. (b) CCK-8 proliferation assays in 16HBE and H1650 cells. (c) 24-hours CCK-8 assays in A549 and H1299 cells. Cells were seeded at a density of 2.5x10</w:t>
      </w:r>
      <w:r w:rsidRPr="007C721A">
        <w:rPr>
          <w:vertAlign w:val="superscript"/>
        </w:rPr>
        <w:t>4</w:t>
      </w:r>
      <w:r w:rsidRPr="007C721A">
        <w:t>/well (the density approximates to that in the upper chamber for migration assays). (d) CCK-8 assays in A549 and H1299 cells, by mimics transfection into linc00665-overexpressed cell lines.</w:t>
      </w:r>
    </w:p>
    <w:p w:rsidR="00214296" w:rsidRPr="006C2005" w:rsidRDefault="00214296" w:rsidP="00214296">
      <w:pPr>
        <w:spacing w:line="480" w:lineRule="auto"/>
        <w:jc w:val="both"/>
      </w:pPr>
      <w:r w:rsidRPr="007C721A">
        <w:rPr>
          <w:b/>
        </w:rPr>
        <w:t xml:space="preserve">Supplementary Figure 6. </w:t>
      </w:r>
      <w:r w:rsidRPr="00A47B37">
        <w:t>(a)</w:t>
      </w:r>
      <w:r w:rsidRPr="007C721A">
        <w:t xml:space="preserve"> Correlation between AKR1B10 and linc00665 expression in 80 clinical normal lung specimens</w:t>
      </w:r>
      <w:r w:rsidRPr="005B7D6C">
        <w:t xml:space="preserve">. </w:t>
      </w:r>
      <w:r w:rsidRPr="00A47B37">
        <w:t>(b)</w:t>
      </w:r>
      <w:r w:rsidRPr="007C721A">
        <w:t xml:space="preserve"> Correlation between AKR1B10 and linc00665 expression in normal lung tissues from TCGA datasets. </w:t>
      </w:r>
      <w:r w:rsidRPr="00A47B37">
        <w:t xml:space="preserve">(c) </w:t>
      </w:r>
      <w:r w:rsidRPr="007C721A">
        <w:t>Correlation between the expression levels of linc00665 and SP1 in LIHC, LUSC, BRCA and COAD from TCGA database. LUSC, lung squamous cell carcinoma; LIHC, liver hepatocellular carcinoma; BRCA, breast invasive carcinoma; COAD, colon adenocarcinoma; TCGA, The Cancer Genome Atlas.</w:t>
      </w:r>
    </w:p>
    <w:p w:rsidR="00214296" w:rsidRPr="007C721A" w:rsidRDefault="00214296" w:rsidP="00214296">
      <w:pPr>
        <w:spacing w:line="480" w:lineRule="auto"/>
        <w:jc w:val="both"/>
        <w:rPr>
          <w:b/>
        </w:rPr>
      </w:pPr>
      <w:r w:rsidRPr="00305EB4">
        <w:rPr>
          <w:b/>
        </w:rPr>
        <w:t xml:space="preserve">Supplementary Figure 7. </w:t>
      </w:r>
      <w:r w:rsidRPr="00A47B37">
        <w:t xml:space="preserve">Original uncropped western </w:t>
      </w:r>
      <w:r w:rsidRPr="007C721A">
        <w:t xml:space="preserve">blot </w:t>
      </w:r>
      <w:r w:rsidRPr="00A47B37">
        <w:t>images</w:t>
      </w:r>
      <w:r w:rsidRPr="007C721A">
        <w:t xml:space="preserve"> for Figure 6j.</w:t>
      </w:r>
    </w:p>
    <w:p w:rsidR="00214296" w:rsidRPr="00305EB4" w:rsidRDefault="00214296" w:rsidP="00214296">
      <w:pPr>
        <w:spacing w:line="480" w:lineRule="auto"/>
        <w:jc w:val="both"/>
      </w:pPr>
      <w:r w:rsidRPr="006C2005">
        <w:rPr>
          <w:b/>
        </w:rPr>
        <w:t xml:space="preserve">Supplementary Table 1. </w:t>
      </w:r>
      <w:r w:rsidRPr="00305EB4">
        <w:t>Sequences of siRNA and shRNA</w:t>
      </w:r>
    </w:p>
    <w:p w:rsidR="00214296" w:rsidRPr="007C721A" w:rsidRDefault="00214296" w:rsidP="00214296">
      <w:pPr>
        <w:spacing w:line="480" w:lineRule="auto"/>
        <w:jc w:val="both"/>
      </w:pPr>
      <w:r w:rsidRPr="007C721A">
        <w:rPr>
          <w:b/>
        </w:rPr>
        <w:t xml:space="preserve">Supplementary Table 2. </w:t>
      </w:r>
      <w:r w:rsidRPr="007C721A">
        <w:t xml:space="preserve">Primers for </w:t>
      </w:r>
      <w:proofErr w:type="spellStart"/>
      <w:r w:rsidRPr="007C721A">
        <w:t>qRT</w:t>
      </w:r>
      <w:proofErr w:type="spellEnd"/>
      <w:r w:rsidRPr="007C721A">
        <w:t>-PCR</w:t>
      </w:r>
    </w:p>
    <w:p w:rsidR="00764EEE" w:rsidRDefault="00764EEE"/>
    <w:sectPr w:rsidR="00764EEE" w:rsidSect="00571BB9">
      <w:footerReference w:type="even" r:id="rId5"/>
      <w:footerReference w:type="default" r:id="rId6"/>
      <w:pgSz w:w="11901" w:h="16817"/>
      <w:pgMar w:top="1440" w:right="1797" w:bottom="1440" w:left="1797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1061" w:rsidRDefault="00214296" w:rsidP="00865D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1061" w:rsidRDefault="00214296" w:rsidP="00932F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1061" w:rsidRDefault="00214296" w:rsidP="00865D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E1061" w:rsidRDefault="00214296" w:rsidP="00932F3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96"/>
    <w:rsid w:val="00214296"/>
    <w:rsid w:val="002619EC"/>
    <w:rsid w:val="004C464C"/>
    <w:rsid w:val="00566CD2"/>
    <w:rsid w:val="00610C87"/>
    <w:rsid w:val="00704829"/>
    <w:rsid w:val="00764EEE"/>
    <w:rsid w:val="00D170ED"/>
    <w:rsid w:val="00EA7027"/>
    <w:rsid w:val="00FB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DCDF9-E825-8F43-B1DE-0BFC9BC5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429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429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296"/>
    <w:rPr>
      <w:kern w:val="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14296"/>
  </w:style>
  <w:style w:type="character" w:styleId="LineNumber">
    <w:name w:val="line number"/>
    <w:basedOn w:val="DefaultParagraphFont"/>
    <w:uiPriority w:val="99"/>
    <w:semiHidden/>
    <w:unhideWhenUsed/>
    <w:rsid w:val="00214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350AC-8E6C-2847-98E1-A55092082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09T16:59:00Z</dcterms:created>
  <dcterms:modified xsi:type="dcterms:W3CDTF">2019-01-09T17:01:00Z</dcterms:modified>
</cp:coreProperties>
</file>